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32A233" w14:textId="251E39D0" w:rsidR="00FE2862" w:rsidRPr="00984FC9" w:rsidRDefault="00633434" w:rsidP="00FE286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5:</w:t>
      </w:r>
      <w:r w:rsidR="00FE2862" w:rsidRPr="00984FC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FE2862" w:rsidRPr="00984FC9">
        <w:rPr>
          <w:rFonts w:ascii="Times New Roman" w:hAnsi="Times New Roman" w:cs="Times New Roman"/>
          <w:sz w:val="24"/>
          <w:szCs w:val="24"/>
          <w:lang w:val="en-US"/>
        </w:rPr>
        <w:t>Results from the Principal Component Analyses</w:t>
      </w:r>
      <w:r w:rsidR="00FE2862">
        <w:rPr>
          <w:rFonts w:ascii="Times New Roman" w:hAnsi="Times New Roman" w:cs="Times New Roman"/>
          <w:sz w:val="24"/>
          <w:szCs w:val="24"/>
          <w:lang w:val="en-US"/>
        </w:rPr>
        <w:t xml:space="preserve"> in PsA patient </w:t>
      </w:r>
      <w:r w:rsidR="00FE2862" w:rsidRPr="00633434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="00FE2862">
        <w:rPr>
          <w:rFonts w:ascii="Times New Roman" w:hAnsi="Times New Roman" w:cs="Times New Roman"/>
          <w:sz w:val="24"/>
          <w:szCs w:val="24"/>
          <w:lang w:val="en-US"/>
        </w:rPr>
        <w:t xml:space="preserve"> concurrent psoriasis</w:t>
      </w:r>
    </w:p>
    <w:tbl>
      <w:tblPr>
        <w:tblStyle w:val="Tabel-Gitter"/>
        <w:tblpPr w:leftFromText="141" w:rightFromText="141" w:vertAnchor="text" w:horzAnchor="margin" w:tblpY="-61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1"/>
        <w:gridCol w:w="809"/>
        <w:gridCol w:w="703"/>
        <w:gridCol w:w="703"/>
        <w:gridCol w:w="966"/>
        <w:gridCol w:w="924"/>
        <w:gridCol w:w="1032"/>
        <w:gridCol w:w="1032"/>
        <w:gridCol w:w="1009"/>
      </w:tblGrid>
      <w:tr w:rsidR="001A0D34" w:rsidRPr="00633434" w14:paraId="07A61FBA" w14:textId="77777777" w:rsidTr="00633434">
        <w:tc>
          <w:tcPr>
            <w:tcW w:w="1611" w:type="dxa"/>
            <w:tcBorders>
              <w:bottom w:val="nil"/>
            </w:tcBorders>
            <w:shd w:val="clear" w:color="auto" w:fill="auto"/>
          </w:tcPr>
          <w:p w14:paraId="0C8532C1" w14:textId="77777777" w:rsidR="00FE2862" w:rsidRPr="009664A6" w:rsidRDefault="00FE2862" w:rsidP="00FE28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81" w:type="dxa"/>
            <w:gridSpan w:val="4"/>
            <w:tcBorders>
              <w:bottom w:val="nil"/>
            </w:tcBorders>
            <w:shd w:val="clear" w:color="auto" w:fill="auto"/>
            <w:vAlign w:val="bottom"/>
          </w:tcPr>
          <w:p w14:paraId="6CF8E0BD" w14:textId="77777777" w:rsidR="00FE2862" w:rsidRPr="009664A6" w:rsidRDefault="00FE2862" w:rsidP="00FE28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6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ibution of individual cell type to the component (%)</w:t>
            </w:r>
          </w:p>
        </w:tc>
        <w:tc>
          <w:tcPr>
            <w:tcW w:w="3997" w:type="dxa"/>
            <w:gridSpan w:val="4"/>
            <w:tcBorders>
              <w:bottom w:val="nil"/>
            </w:tcBorders>
            <w:vAlign w:val="bottom"/>
          </w:tcPr>
          <w:p w14:paraId="22D2AF91" w14:textId="77777777" w:rsidR="00FE2862" w:rsidRPr="009664A6" w:rsidRDefault="00FE2862" w:rsidP="00FE28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fficients with correlation between cells type and components</w:t>
            </w:r>
          </w:p>
        </w:tc>
      </w:tr>
      <w:tr w:rsidR="001A0D34" w:rsidRPr="00984FC9" w14:paraId="1A092F17" w14:textId="77777777" w:rsidTr="00633434">
        <w:tc>
          <w:tcPr>
            <w:tcW w:w="16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1BD214" w14:textId="77777777" w:rsidR="00FE2862" w:rsidRPr="009664A6" w:rsidRDefault="00FE2862" w:rsidP="00FE286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81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55702E3" w14:textId="77777777" w:rsidR="00FE2862" w:rsidRPr="009664A6" w:rsidRDefault="00FE2862" w:rsidP="00FE28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664A6">
              <w:rPr>
                <w:rFonts w:ascii="Times New Roman" w:hAnsi="Times New Roman" w:cs="Times New Roman"/>
                <w:sz w:val="20"/>
                <w:szCs w:val="20"/>
              </w:rPr>
              <w:t>Component</w:t>
            </w:r>
          </w:p>
        </w:tc>
        <w:tc>
          <w:tcPr>
            <w:tcW w:w="3997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36168C17" w14:textId="77777777" w:rsidR="00FE2862" w:rsidRPr="009664A6" w:rsidRDefault="00FE2862" w:rsidP="00FE28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664A6">
              <w:rPr>
                <w:rFonts w:ascii="Times New Roman" w:hAnsi="Times New Roman" w:cs="Times New Roman"/>
                <w:sz w:val="20"/>
                <w:szCs w:val="20"/>
              </w:rPr>
              <w:t>Component</w:t>
            </w:r>
          </w:p>
        </w:tc>
      </w:tr>
      <w:tr w:rsidR="001A0D34" w:rsidRPr="00984FC9" w14:paraId="38BFE6D5" w14:textId="77777777" w:rsidTr="00633434">
        <w:tc>
          <w:tcPr>
            <w:tcW w:w="1611" w:type="dxa"/>
            <w:tcBorders>
              <w:top w:val="single" w:sz="4" w:space="0" w:color="auto"/>
            </w:tcBorders>
            <w:shd w:val="clear" w:color="auto" w:fill="auto"/>
          </w:tcPr>
          <w:p w14:paraId="6D604BEF" w14:textId="77777777" w:rsidR="00FE2862" w:rsidRPr="009664A6" w:rsidRDefault="00FE2862" w:rsidP="00FE28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tcBorders>
              <w:top w:val="single" w:sz="4" w:space="0" w:color="auto"/>
            </w:tcBorders>
            <w:shd w:val="clear" w:color="auto" w:fill="auto"/>
          </w:tcPr>
          <w:p w14:paraId="224E1413" w14:textId="77777777" w:rsidR="00FE2862" w:rsidRPr="009664A6" w:rsidRDefault="00FE2862" w:rsidP="00FE28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4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</w:tcPr>
          <w:p w14:paraId="2864E74F" w14:textId="77777777" w:rsidR="00FE2862" w:rsidRPr="009664A6" w:rsidRDefault="00FE2862" w:rsidP="00FE28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4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</w:tcPr>
          <w:p w14:paraId="420A8356" w14:textId="77777777" w:rsidR="00FE2862" w:rsidRPr="009664A6" w:rsidRDefault="00FE2862" w:rsidP="00FE28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4A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</w:tcPr>
          <w:p w14:paraId="285D5894" w14:textId="77777777" w:rsidR="00FE2862" w:rsidRPr="009664A6" w:rsidRDefault="00FE2862" w:rsidP="00FE28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4A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201BF38B" w14:textId="77777777" w:rsidR="00FE2862" w:rsidRPr="009664A6" w:rsidRDefault="00FE2862" w:rsidP="00FE28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4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6B5AE3CD" w14:textId="77777777" w:rsidR="00FE2862" w:rsidRPr="009664A6" w:rsidRDefault="00FE2862" w:rsidP="00FE28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4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18E2142E" w14:textId="77777777" w:rsidR="00FE2862" w:rsidRPr="009664A6" w:rsidRDefault="00FE2862" w:rsidP="00FE28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4A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342CE0FC" w14:textId="77777777" w:rsidR="00FE2862" w:rsidRPr="009664A6" w:rsidRDefault="00FE2862" w:rsidP="00FE28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4A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A0D34" w:rsidRPr="00984FC9" w14:paraId="7C644ABF" w14:textId="77777777" w:rsidTr="00633434">
        <w:tc>
          <w:tcPr>
            <w:tcW w:w="1611" w:type="dxa"/>
            <w:shd w:val="clear" w:color="auto" w:fill="auto"/>
          </w:tcPr>
          <w:p w14:paraId="35075791" w14:textId="77777777" w:rsidR="001A0D34" w:rsidRPr="009664A6" w:rsidRDefault="001A0D34" w:rsidP="001A0D3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64A6">
              <w:rPr>
                <w:rFonts w:ascii="Times New Roman" w:hAnsi="Times New Roman" w:cs="Times New Roman"/>
                <w:sz w:val="20"/>
                <w:szCs w:val="20"/>
              </w:rPr>
              <w:t>Tc cells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75B71583" w14:textId="4740AB79" w:rsidR="001A0D34" w:rsidRPr="00DE68EB" w:rsidRDefault="001A0D34" w:rsidP="001A0D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8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1</w:t>
            </w:r>
          </w:p>
        </w:tc>
        <w:tc>
          <w:tcPr>
            <w:tcW w:w="703" w:type="dxa"/>
            <w:shd w:val="clear" w:color="auto" w:fill="auto"/>
            <w:vAlign w:val="bottom"/>
          </w:tcPr>
          <w:p w14:paraId="0BC13981" w14:textId="56527315" w:rsidR="001A0D34" w:rsidRPr="00DE68EB" w:rsidRDefault="001A0D34" w:rsidP="001A0D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8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703" w:type="dxa"/>
            <w:shd w:val="clear" w:color="auto" w:fill="auto"/>
            <w:vAlign w:val="bottom"/>
          </w:tcPr>
          <w:p w14:paraId="0EC7C788" w14:textId="541B9486" w:rsidR="001A0D34" w:rsidRPr="00DE68EB" w:rsidRDefault="001A0D34" w:rsidP="001A0D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8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3.13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213E72B1" w14:textId="6FB191B8" w:rsidR="001A0D34" w:rsidRPr="001A0D34" w:rsidRDefault="001A0D34" w:rsidP="001A0D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0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4" w:type="dxa"/>
            <w:vAlign w:val="bottom"/>
          </w:tcPr>
          <w:p w14:paraId="73C2B24F" w14:textId="75C1DCED" w:rsidR="001A0D34" w:rsidRPr="008E0CE0" w:rsidRDefault="001A0D34" w:rsidP="001A0D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C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1032" w:type="dxa"/>
            <w:vAlign w:val="bottom"/>
          </w:tcPr>
          <w:p w14:paraId="0F3F81E1" w14:textId="17877780" w:rsidR="001A0D34" w:rsidRPr="00DE68EB" w:rsidRDefault="001A0D34" w:rsidP="001A0D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8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32" w:type="dxa"/>
            <w:vAlign w:val="bottom"/>
          </w:tcPr>
          <w:p w14:paraId="12664DE9" w14:textId="7F031E41" w:rsidR="001A0D34" w:rsidRPr="00DE68EB" w:rsidRDefault="001A0D34" w:rsidP="001A0D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8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1009" w:type="dxa"/>
            <w:vAlign w:val="bottom"/>
          </w:tcPr>
          <w:p w14:paraId="79C7ADD2" w14:textId="0BE7C1A0" w:rsidR="001A0D34" w:rsidRPr="001A0D34" w:rsidRDefault="001A0D34" w:rsidP="001A0D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0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</w:tr>
      <w:tr w:rsidR="001A0D34" w:rsidRPr="00984FC9" w14:paraId="4C84FC25" w14:textId="77777777" w:rsidTr="00633434">
        <w:tc>
          <w:tcPr>
            <w:tcW w:w="1611" w:type="dxa"/>
            <w:shd w:val="clear" w:color="auto" w:fill="auto"/>
          </w:tcPr>
          <w:p w14:paraId="2E946C29" w14:textId="77777777" w:rsidR="001A0D34" w:rsidRPr="009664A6" w:rsidRDefault="001A0D34" w:rsidP="001A0D3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64A6">
              <w:rPr>
                <w:rFonts w:ascii="Times New Roman" w:hAnsi="Times New Roman" w:cs="Times New Roman"/>
                <w:sz w:val="20"/>
                <w:szCs w:val="20"/>
              </w:rPr>
              <w:t>Th1 cells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0F063498" w14:textId="478CBAAC" w:rsidR="001A0D34" w:rsidRPr="00DE68EB" w:rsidRDefault="001A0D34" w:rsidP="001A0D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8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703" w:type="dxa"/>
            <w:shd w:val="clear" w:color="auto" w:fill="auto"/>
            <w:vAlign w:val="bottom"/>
          </w:tcPr>
          <w:p w14:paraId="7C1C5A92" w14:textId="5754F8CB" w:rsidR="001A0D34" w:rsidRPr="00DE68EB" w:rsidRDefault="001A0D34" w:rsidP="001A0D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8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.40</w:t>
            </w:r>
          </w:p>
        </w:tc>
        <w:tc>
          <w:tcPr>
            <w:tcW w:w="703" w:type="dxa"/>
            <w:shd w:val="clear" w:color="auto" w:fill="auto"/>
            <w:vAlign w:val="bottom"/>
          </w:tcPr>
          <w:p w14:paraId="66CB8B72" w14:textId="56FC3807" w:rsidR="001A0D34" w:rsidRPr="00DE68EB" w:rsidRDefault="001A0D34" w:rsidP="001A0D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8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1.95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29B190B9" w14:textId="5DA319C1" w:rsidR="001A0D34" w:rsidRPr="001A0D34" w:rsidRDefault="001A0D34" w:rsidP="001A0D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0D3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6.72</w:t>
            </w:r>
          </w:p>
        </w:tc>
        <w:tc>
          <w:tcPr>
            <w:tcW w:w="924" w:type="dxa"/>
            <w:vAlign w:val="bottom"/>
          </w:tcPr>
          <w:p w14:paraId="1C09C9CC" w14:textId="7375DAF9" w:rsidR="001A0D34" w:rsidRPr="00DE68EB" w:rsidRDefault="001A0D34" w:rsidP="001A0D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8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032" w:type="dxa"/>
            <w:vAlign w:val="bottom"/>
          </w:tcPr>
          <w:p w14:paraId="3E8F609D" w14:textId="5370E3CA" w:rsidR="001A0D34" w:rsidRPr="00DE68EB" w:rsidRDefault="001A0D34" w:rsidP="001A0D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8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1032" w:type="dxa"/>
            <w:vAlign w:val="bottom"/>
          </w:tcPr>
          <w:p w14:paraId="1D7A4825" w14:textId="31B9037C" w:rsidR="001A0D34" w:rsidRPr="00DE68EB" w:rsidRDefault="001A0D34" w:rsidP="001A0D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8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1009" w:type="dxa"/>
            <w:vAlign w:val="bottom"/>
          </w:tcPr>
          <w:p w14:paraId="772E7680" w14:textId="3C06BEC9" w:rsidR="001A0D34" w:rsidRPr="001A0D34" w:rsidRDefault="001A0D34" w:rsidP="001A0D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9</w:t>
            </w:r>
          </w:p>
        </w:tc>
      </w:tr>
      <w:tr w:rsidR="001A0D34" w:rsidRPr="00984FC9" w14:paraId="2C9CDF6A" w14:textId="77777777" w:rsidTr="00633434">
        <w:tc>
          <w:tcPr>
            <w:tcW w:w="1611" w:type="dxa"/>
            <w:shd w:val="clear" w:color="auto" w:fill="auto"/>
          </w:tcPr>
          <w:p w14:paraId="24C9E3CC" w14:textId="77777777" w:rsidR="001A0D34" w:rsidRPr="009664A6" w:rsidRDefault="001A0D34" w:rsidP="001A0D3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64A6">
              <w:rPr>
                <w:rFonts w:ascii="Times New Roman" w:hAnsi="Times New Roman" w:cs="Times New Roman"/>
                <w:sz w:val="20"/>
                <w:szCs w:val="20"/>
              </w:rPr>
              <w:t>Th17 cells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7034C01B" w14:textId="6639DFB3" w:rsidR="001A0D34" w:rsidRPr="00DE68EB" w:rsidRDefault="001A0D34" w:rsidP="001A0D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8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4.17</w:t>
            </w:r>
          </w:p>
        </w:tc>
        <w:tc>
          <w:tcPr>
            <w:tcW w:w="703" w:type="dxa"/>
            <w:shd w:val="clear" w:color="auto" w:fill="auto"/>
            <w:vAlign w:val="bottom"/>
          </w:tcPr>
          <w:p w14:paraId="32BAB216" w14:textId="3779DA84" w:rsidR="001A0D34" w:rsidRPr="00DE68EB" w:rsidRDefault="001A0D34" w:rsidP="001A0D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8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03" w:type="dxa"/>
            <w:shd w:val="clear" w:color="auto" w:fill="auto"/>
            <w:vAlign w:val="bottom"/>
          </w:tcPr>
          <w:p w14:paraId="3F4ECD95" w14:textId="771E84C0" w:rsidR="001A0D34" w:rsidRPr="00DE68EB" w:rsidRDefault="001A0D34" w:rsidP="001A0D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8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.48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4D31B3EE" w14:textId="13DD489D" w:rsidR="001A0D34" w:rsidRPr="001A0D34" w:rsidRDefault="001A0D34" w:rsidP="001A0D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0D3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3.88</w:t>
            </w:r>
          </w:p>
        </w:tc>
        <w:tc>
          <w:tcPr>
            <w:tcW w:w="924" w:type="dxa"/>
            <w:vAlign w:val="bottom"/>
          </w:tcPr>
          <w:p w14:paraId="06D09365" w14:textId="6E88DFB0" w:rsidR="001A0D34" w:rsidRPr="00DE68EB" w:rsidRDefault="001A0D34" w:rsidP="001A0D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8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DE68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32" w:type="dxa"/>
            <w:vAlign w:val="bottom"/>
          </w:tcPr>
          <w:p w14:paraId="0AB34CAE" w14:textId="6DE2CB6F" w:rsidR="001A0D34" w:rsidRPr="00DE68EB" w:rsidRDefault="001A0D34" w:rsidP="001A0D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8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032" w:type="dxa"/>
            <w:vAlign w:val="bottom"/>
          </w:tcPr>
          <w:p w14:paraId="1B917186" w14:textId="0B39A2A0" w:rsidR="001A0D34" w:rsidRPr="00DE68EB" w:rsidRDefault="001A0D34" w:rsidP="001A0D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8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1009" w:type="dxa"/>
            <w:vAlign w:val="bottom"/>
          </w:tcPr>
          <w:p w14:paraId="35BCF201" w14:textId="188C14B2" w:rsidR="001A0D34" w:rsidRPr="001A0D34" w:rsidRDefault="001A0D34" w:rsidP="001A0D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1A0D34" w:rsidRPr="00984FC9" w14:paraId="494CA548" w14:textId="77777777" w:rsidTr="00633434">
        <w:tc>
          <w:tcPr>
            <w:tcW w:w="1611" w:type="dxa"/>
            <w:shd w:val="clear" w:color="auto" w:fill="auto"/>
          </w:tcPr>
          <w:p w14:paraId="1933B130" w14:textId="77777777" w:rsidR="001A0D34" w:rsidRPr="009664A6" w:rsidRDefault="001A0D34" w:rsidP="001A0D3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64A6">
              <w:rPr>
                <w:rFonts w:ascii="Times New Roman" w:hAnsi="Times New Roman" w:cs="Times New Roman"/>
                <w:sz w:val="20"/>
                <w:szCs w:val="20"/>
              </w:rPr>
              <w:t>nTregs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6F214372" w14:textId="041B34E5" w:rsidR="001A0D34" w:rsidRPr="00DE68EB" w:rsidRDefault="001A0D34" w:rsidP="001A0D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8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703" w:type="dxa"/>
            <w:shd w:val="clear" w:color="auto" w:fill="auto"/>
            <w:vAlign w:val="bottom"/>
          </w:tcPr>
          <w:p w14:paraId="6A25516A" w14:textId="4F925A9C" w:rsidR="001A0D34" w:rsidRPr="00DE68EB" w:rsidRDefault="001A0D34" w:rsidP="001A0D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8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46</w:t>
            </w:r>
          </w:p>
        </w:tc>
        <w:tc>
          <w:tcPr>
            <w:tcW w:w="703" w:type="dxa"/>
            <w:shd w:val="clear" w:color="auto" w:fill="auto"/>
            <w:vAlign w:val="bottom"/>
          </w:tcPr>
          <w:p w14:paraId="34B14A04" w14:textId="405AEC46" w:rsidR="001A0D34" w:rsidRPr="00DE68EB" w:rsidRDefault="001A0D34" w:rsidP="001A0D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8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1071549F" w14:textId="15D82565" w:rsidR="001A0D34" w:rsidRPr="001A0D34" w:rsidRDefault="001A0D34" w:rsidP="001A0D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924" w:type="dxa"/>
            <w:vAlign w:val="bottom"/>
          </w:tcPr>
          <w:p w14:paraId="66C81114" w14:textId="24C00E9E" w:rsidR="001A0D34" w:rsidRPr="00DE68EB" w:rsidRDefault="001A0D34" w:rsidP="001A0D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8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032" w:type="dxa"/>
            <w:vAlign w:val="bottom"/>
          </w:tcPr>
          <w:p w14:paraId="24442ABF" w14:textId="2FE1D65F" w:rsidR="001A0D34" w:rsidRPr="00DE68EB" w:rsidRDefault="001A0D34" w:rsidP="001A0D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8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1032" w:type="dxa"/>
            <w:vAlign w:val="bottom"/>
          </w:tcPr>
          <w:p w14:paraId="6628AC3D" w14:textId="76617F8E" w:rsidR="001A0D34" w:rsidRPr="00DE68EB" w:rsidRDefault="001A0D34" w:rsidP="001A0D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8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09" w:type="dxa"/>
            <w:vAlign w:val="bottom"/>
          </w:tcPr>
          <w:p w14:paraId="41648B9C" w14:textId="2B4178A1" w:rsidR="001A0D34" w:rsidRPr="001A0D34" w:rsidRDefault="001A0D34" w:rsidP="001A0D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</w:tr>
      <w:tr w:rsidR="001A0D34" w:rsidRPr="00984FC9" w14:paraId="33D2DAE9" w14:textId="77777777" w:rsidTr="00633434">
        <w:tc>
          <w:tcPr>
            <w:tcW w:w="1611" w:type="dxa"/>
            <w:shd w:val="clear" w:color="auto" w:fill="auto"/>
          </w:tcPr>
          <w:p w14:paraId="1C6D8B2F" w14:textId="77777777" w:rsidR="001A0D34" w:rsidRPr="009664A6" w:rsidRDefault="001A0D34" w:rsidP="001A0D3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64A6">
              <w:rPr>
                <w:rFonts w:ascii="Times New Roman" w:hAnsi="Times New Roman" w:cs="Times New Roman"/>
                <w:sz w:val="20"/>
                <w:szCs w:val="20"/>
              </w:rPr>
              <w:t>amTregs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31813D40" w14:textId="0F6DA8B3" w:rsidR="001A0D34" w:rsidRPr="00DE68EB" w:rsidRDefault="001A0D34" w:rsidP="001A0D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8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.57</w:t>
            </w:r>
          </w:p>
        </w:tc>
        <w:tc>
          <w:tcPr>
            <w:tcW w:w="703" w:type="dxa"/>
            <w:shd w:val="clear" w:color="auto" w:fill="auto"/>
            <w:vAlign w:val="bottom"/>
          </w:tcPr>
          <w:p w14:paraId="46179C69" w14:textId="14A8A4E4" w:rsidR="001A0D34" w:rsidRPr="00DE68EB" w:rsidRDefault="001A0D34" w:rsidP="001A0D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8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703" w:type="dxa"/>
            <w:shd w:val="clear" w:color="auto" w:fill="auto"/>
            <w:vAlign w:val="bottom"/>
          </w:tcPr>
          <w:p w14:paraId="12D85205" w14:textId="3694A8B4" w:rsidR="001A0D34" w:rsidRPr="00DE68EB" w:rsidRDefault="001A0D34" w:rsidP="001A0D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8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5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0FCF568C" w14:textId="647C11A5" w:rsidR="001A0D34" w:rsidRPr="001A0D34" w:rsidRDefault="001A0D34" w:rsidP="001A0D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24" w:type="dxa"/>
            <w:vAlign w:val="bottom"/>
          </w:tcPr>
          <w:p w14:paraId="2037EC56" w14:textId="07FD659B" w:rsidR="001A0D34" w:rsidRPr="00DE68EB" w:rsidRDefault="001A0D34" w:rsidP="001A0D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8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1032" w:type="dxa"/>
            <w:vAlign w:val="bottom"/>
          </w:tcPr>
          <w:p w14:paraId="1C7270EB" w14:textId="482081C6" w:rsidR="001A0D34" w:rsidRPr="00DE68EB" w:rsidRDefault="001A0D34" w:rsidP="001A0D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8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032" w:type="dxa"/>
            <w:vAlign w:val="bottom"/>
          </w:tcPr>
          <w:p w14:paraId="6D629A65" w14:textId="0F667365" w:rsidR="001A0D34" w:rsidRPr="00DE68EB" w:rsidRDefault="001A0D34" w:rsidP="001A0D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8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09" w:type="dxa"/>
            <w:vAlign w:val="bottom"/>
          </w:tcPr>
          <w:p w14:paraId="7ACA0947" w14:textId="18AFE833" w:rsidR="001A0D34" w:rsidRPr="001A0D34" w:rsidRDefault="001A0D34" w:rsidP="001A0D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1A0D34" w:rsidRPr="00984FC9" w14:paraId="527E2F1E" w14:textId="77777777" w:rsidTr="00633434">
        <w:tc>
          <w:tcPr>
            <w:tcW w:w="1611" w:type="dxa"/>
            <w:shd w:val="clear" w:color="auto" w:fill="auto"/>
          </w:tcPr>
          <w:p w14:paraId="3B24E8B3" w14:textId="77777777" w:rsidR="001A0D34" w:rsidRPr="009664A6" w:rsidRDefault="001A0D34" w:rsidP="001A0D3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64A6">
              <w:rPr>
                <w:rFonts w:ascii="Times New Roman" w:hAnsi="Times New Roman" w:cs="Times New Roman"/>
                <w:sz w:val="20"/>
                <w:szCs w:val="20"/>
              </w:rPr>
              <w:t>umTregs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11FFDC85" w14:textId="337B4101" w:rsidR="001A0D34" w:rsidRPr="00DE68EB" w:rsidRDefault="001A0D34" w:rsidP="001A0D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8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8.14</w:t>
            </w:r>
          </w:p>
        </w:tc>
        <w:tc>
          <w:tcPr>
            <w:tcW w:w="703" w:type="dxa"/>
            <w:shd w:val="clear" w:color="auto" w:fill="auto"/>
            <w:vAlign w:val="bottom"/>
          </w:tcPr>
          <w:p w14:paraId="1FBB845A" w14:textId="398590F5" w:rsidR="001A0D34" w:rsidRPr="00DE68EB" w:rsidRDefault="001A0D34" w:rsidP="001A0D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8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4.09</w:t>
            </w:r>
          </w:p>
        </w:tc>
        <w:tc>
          <w:tcPr>
            <w:tcW w:w="703" w:type="dxa"/>
            <w:shd w:val="clear" w:color="auto" w:fill="auto"/>
            <w:vAlign w:val="bottom"/>
          </w:tcPr>
          <w:p w14:paraId="77D146B6" w14:textId="46EEAF19" w:rsidR="001A0D34" w:rsidRPr="00DE68EB" w:rsidRDefault="001A0D34" w:rsidP="001A0D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8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3292A20A" w14:textId="4F822A31" w:rsidR="001A0D34" w:rsidRPr="001A0D34" w:rsidRDefault="001A0D34" w:rsidP="001A0D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24" w:type="dxa"/>
            <w:vAlign w:val="bottom"/>
          </w:tcPr>
          <w:p w14:paraId="3E5F1F17" w14:textId="1B204CEE" w:rsidR="001A0D34" w:rsidRPr="00DE68EB" w:rsidRDefault="001A0D34" w:rsidP="001A0D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8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1032" w:type="dxa"/>
            <w:vAlign w:val="bottom"/>
          </w:tcPr>
          <w:p w14:paraId="62389DCE" w14:textId="35BEA275" w:rsidR="001A0D34" w:rsidRPr="00DE68EB" w:rsidRDefault="001A0D34" w:rsidP="001A0D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8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1032" w:type="dxa"/>
            <w:vAlign w:val="bottom"/>
          </w:tcPr>
          <w:p w14:paraId="310AC99E" w14:textId="6E727F5B" w:rsidR="001A0D34" w:rsidRPr="00DE68EB" w:rsidRDefault="001A0D34" w:rsidP="001A0D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8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09" w:type="dxa"/>
            <w:vAlign w:val="bottom"/>
          </w:tcPr>
          <w:p w14:paraId="05E58DD1" w14:textId="5060C822" w:rsidR="001A0D34" w:rsidRPr="001A0D34" w:rsidRDefault="001A0D34" w:rsidP="001A0D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1A0D34" w:rsidRPr="00984FC9" w14:paraId="3E01B784" w14:textId="77777777" w:rsidTr="00633434">
        <w:tc>
          <w:tcPr>
            <w:tcW w:w="1611" w:type="dxa"/>
            <w:shd w:val="clear" w:color="auto" w:fill="auto"/>
          </w:tcPr>
          <w:p w14:paraId="4DE26179" w14:textId="77777777" w:rsidR="001A0D34" w:rsidRPr="009664A6" w:rsidRDefault="001A0D34" w:rsidP="001A0D3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64A6">
              <w:rPr>
                <w:rFonts w:ascii="Times New Roman" w:hAnsi="Times New Roman" w:cs="Times New Roman"/>
                <w:sz w:val="20"/>
                <w:szCs w:val="20"/>
              </w:rPr>
              <w:t>Dendritic cells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00C2350E" w14:textId="50CA7083" w:rsidR="001A0D34" w:rsidRPr="00DE68EB" w:rsidRDefault="001A0D34" w:rsidP="001A0D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8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.85</w:t>
            </w:r>
          </w:p>
        </w:tc>
        <w:tc>
          <w:tcPr>
            <w:tcW w:w="703" w:type="dxa"/>
            <w:shd w:val="clear" w:color="auto" w:fill="auto"/>
            <w:vAlign w:val="bottom"/>
          </w:tcPr>
          <w:p w14:paraId="357A0240" w14:textId="19D22407" w:rsidR="001A0D34" w:rsidRPr="00DE68EB" w:rsidRDefault="001A0D34" w:rsidP="001A0D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8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3.64</w:t>
            </w:r>
          </w:p>
        </w:tc>
        <w:tc>
          <w:tcPr>
            <w:tcW w:w="703" w:type="dxa"/>
            <w:shd w:val="clear" w:color="auto" w:fill="auto"/>
            <w:vAlign w:val="bottom"/>
          </w:tcPr>
          <w:p w14:paraId="24B51284" w14:textId="700DE1EC" w:rsidR="001A0D34" w:rsidRPr="00DE68EB" w:rsidRDefault="001A0D34" w:rsidP="001A0D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8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519418E9" w14:textId="7F744666" w:rsidR="001A0D34" w:rsidRPr="001A0D34" w:rsidRDefault="001A0D34" w:rsidP="001A0D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0D3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6.37</w:t>
            </w:r>
          </w:p>
        </w:tc>
        <w:tc>
          <w:tcPr>
            <w:tcW w:w="924" w:type="dxa"/>
            <w:vAlign w:val="bottom"/>
          </w:tcPr>
          <w:p w14:paraId="398C7D02" w14:textId="321CD432" w:rsidR="001A0D34" w:rsidRPr="00DE68EB" w:rsidRDefault="001A0D34" w:rsidP="001A0D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8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1032" w:type="dxa"/>
            <w:vAlign w:val="bottom"/>
          </w:tcPr>
          <w:p w14:paraId="5DA491D0" w14:textId="34367346" w:rsidR="001A0D34" w:rsidRPr="00DE68EB" w:rsidRDefault="001A0D34" w:rsidP="001A0D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8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32" w:type="dxa"/>
            <w:vAlign w:val="bottom"/>
          </w:tcPr>
          <w:p w14:paraId="0D7ABB79" w14:textId="4FD38609" w:rsidR="001A0D34" w:rsidRPr="00DE68EB" w:rsidRDefault="001A0D34" w:rsidP="001A0D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8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009" w:type="dxa"/>
            <w:vAlign w:val="bottom"/>
          </w:tcPr>
          <w:p w14:paraId="3876BB71" w14:textId="5039E110" w:rsidR="001A0D34" w:rsidRPr="001A0D34" w:rsidRDefault="001A0D34" w:rsidP="001A0D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9</w:t>
            </w:r>
          </w:p>
        </w:tc>
      </w:tr>
      <w:tr w:rsidR="001A0D34" w:rsidRPr="00984FC9" w14:paraId="428DB028" w14:textId="77777777" w:rsidTr="00633434">
        <w:tc>
          <w:tcPr>
            <w:tcW w:w="1611" w:type="dxa"/>
            <w:shd w:val="clear" w:color="auto" w:fill="auto"/>
          </w:tcPr>
          <w:p w14:paraId="62EA1825" w14:textId="77777777" w:rsidR="001A0D34" w:rsidRPr="009664A6" w:rsidRDefault="001A0D34" w:rsidP="001A0D3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64A6">
              <w:rPr>
                <w:rFonts w:ascii="Times New Roman" w:hAnsi="Times New Roman" w:cs="Times New Roman"/>
                <w:sz w:val="20"/>
                <w:szCs w:val="20"/>
              </w:rPr>
              <w:t>NK cells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49AD3170" w14:textId="235F2205" w:rsidR="001A0D34" w:rsidRPr="00DE68EB" w:rsidRDefault="001A0D34" w:rsidP="001A0D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8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3</w:t>
            </w:r>
          </w:p>
        </w:tc>
        <w:tc>
          <w:tcPr>
            <w:tcW w:w="703" w:type="dxa"/>
            <w:shd w:val="clear" w:color="auto" w:fill="auto"/>
            <w:vAlign w:val="bottom"/>
          </w:tcPr>
          <w:p w14:paraId="144E620B" w14:textId="54F6E8EF" w:rsidR="001A0D34" w:rsidRPr="00DE68EB" w:rsidRDefault="001A0D34" w:rsidP="001A0D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8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1</w:t>
            </w:r>
          </w:p>
        </w:tc>
        <w:tc>
          <w:tcPr>
            <w:tcW w:w="703" w:type="dxa"/>
            <w:shd w:val="clear" w:color="auto" w:fill="auto"/>
            <w:vAlign w:val="bottom"/>
          </w:tcPr>
          <w:p w14:paraId="1E13F6FF" w14:textId="146FCE35" w:rsidR="001A0D34" w:rsidRPr="00DE68EB" w:rsidRDefault="001A0D34" w:rsidP="001A0D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8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7EF7548C" w14:textId="4E667729" w:rsidR="001A0D34" w:rsidRPr="001A0D34" w:rsidRDefault="001A0D34" w:rsidP="001A0D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0D3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7.87</w:t>
            </w:r>
          </w:p>
        </w:tc>
        <w:tc>
          <w:tcPr>
            <w:tcW w:w="924" w:type="dxa"/>
            <w:vAlign w:val="bottom"/>
          </w:tcPr>
          <w:p w14:paraId="71737CBC" w14:textId="0406DBA4" w:rsidR="001A0D34" w:rsidRPr="00DE68EB" w:rsidRDefault="001A0D34" w:rsidP="001A0D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8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1032" w:type="dxa"/>
            <w:vAlign w:val="bottom"/>
          </w:tcPr>
          <w:p w14:paraId="76853E7E" w14:textId="234E3AEA" w:rsidR="001A0D34" w:rsidRPr="00DE68EB" w:rsidRDefault="001A0D34" w:rsidP="001A0D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8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32" w:type="dxa"/>
            <w:vAlign w:val="bottom"/>
          </w:tcPr>
          <w:p w14:paraId="70BB4DE6" w14:textId="0853B5F6" w:rsidR="001A0D34" w:rsidRPr="00DE68EB" w:rsidRDefault="001A0D34" w:rsidP="001A0D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8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09" w:type="dxa"/>
            <w:vAlign w:val="bottom"/>
          </w:tcPr>
          <w:p w14:paraId="5CA86092" w14:textId="1CE633DE" w:rsidR="001A0D34" w:rsidRPr="001A0D34" w:rsidRDefault="001A0D34" w:rsidP="001A0D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0D3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1A0D34" w:rsidRPr="00984FC9" w14:paraId="5C4A21DD" w14:textId="77777777" w:rsidTr="00633434">
        <w:tc>
          <w:tcPr>
            <w:tcW w:w="1611" w:type="dxa"/>
            <w:shd w:val="clear" w:color="auto" w:fill="auto"/>
          </w:tcPr>
          <w:p w14:paraId="50ABD6AE" w14:textId="77777777" w:rsidR="001A0D34" w:rsidRPr="009664A6" w:rsidRDefault="001A0D34" w:rsidP="001A0D3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64A6">
              <w:rPr>
                <w:rFonts w:ascii="Times New Roman" w:hAnsi="Times New Roman" w:cs="Times New Roman"/>
                <w:sz w:val="20"/>
                <w:szCs w:val="20"/>
              </w:rPr>
              <w:t>Monocytes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6B57BD7B" w14:textId="31EB0B71" w:rsidR="001A0D34" w:rsidRPr="00DE68EB" w:rsidRDefault="001A0D34" w:rsidP="001A0D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8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.51</w:t>
            </w:r>
          </w:p>
        </w:tc>
        <w:tc>
          <w:tcPr>
            <w:tcW w:w="703" w:type="dxa"/>
            <w:shd w:val="clear" w:color="auto" w:fill="auto"/>
            <w:vAlign w:val="bottom"/>
          </w:tcPr>
          <w:p w14:paraId="200D0395" w14:textId="6C45A062" w:rsidR="001A0D34" w:rsidRPr="00DE68EB" w:rsidRDefault="001A0D34" w:rsidP="001A0D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8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3.96</w:t>
            </w:r>
          </w:p>
        </w:tc>
        <w:tc>
          <w:tcPr>
            <w:tcW w:w="703" w:type="dxa"/>
            <w:shd w:val="clear" w:color="auto" w:fill="auto"/>
            <w:vAlign w:val="bottom"/>
          </w:tcPr>
          <w:p w14:paraId="2E4F342F" w14:textId="33D8B3A2" w:rsidR="001A0D34" w:rsidRPr="00DE68EB" w:rsidRDefault="001A0D34" w:rsidP="001A0D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8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.01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2F91CCBC" w14:textId="0BED9D3B" w:rsidR="001A0D34" w:rsidRPr="001A0D34" w:rsidRDefault="001A0D34" w:rsidP="001A0D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24" w:type="dxa"/>
            <w:vAlign w:val="bottom"/>
          </w:tcPr>
          <w:p w14:paraId="07682416" w14:textId="27D70FC0" w:rsidR="001A0D34" w:rsidRPr="00DE68EB" w:rsidRDefault="001A0D34" w:rsidP="001A0D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8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1032" w:type="dxa"/>
            <w:vAlign w:val="bottom"/>
          </w:tcPr>
          <w:p w14:paraId="413D2706" w14:textId="14E1E141" w:rsidR="001A0D34" w:rsidRPr="00DE68EB" w:rsidRDefault="001A0D34" w:rsidP="001A0D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8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32" w:type="dxa"/>
            <w:vAlign w:val="bottom"/>
          </w:tcPr>
          <w:p w14:paraId="620EF283" w14:textId="3D478E68" w:rsidR="001A0D34" w:rsidRPr="00DE68EB" w:rsidRDefault="001A0D34" w:rsidP="001A0D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8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09" w:type="dxa"/>
            <w:vAlign w:val="bottom"/>
          </w:tcPr>
          <w:p w14:paraId="727A638E" w14:textId="566899B2" w:rsidR="001A0D34" w:rsidRPr="001A0D34" w:rsidRDefault="001A0D34" w:rsidP="001A0D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</w:tbl>
    <w:p w14:paraId="23020F0D" w14:textId="77777777" w:rsidR="00FE2862" w:rsidRDefault="00FE2862" w:rsidP="00FE2862">
      <w:pPr>
        <w:spacing w:line="480" w:lineRule="auto"/>
        <w:rPr>
          <w:lang w:val="en-US"/>
        </w:rPr>
      </w:pPr>
    </w:p>
    <w:p w14:paraId="2108318D" w14:textId="77777777" w:rsidR="00FE2862" w:rsidRPr="00636FA0" w:rsidRDefault="00FE2862" w:rsidP="00FE2862">
      <w:pPr>
        <w:spacing w:line="480" w:lineRule="auto"/>
        <w:rPr>
          <w:lang w:val="en-US"/>
        </w:rPr>
      </w:pPr>
    </w:p>
    <w:p w14:paraId="5261C12B" w14:textId="77777777" w:rsidR="00FE2862" w:rsidRPr="00636FA0" w:rsidRDefault="00FE2862" w:rsidP="00FE2862">
      <w:pPr>
        <w:spacing w:line="480" w:lineRule="auto"/>
        <w:rPr>
          <w:lang w:val="en-US"/>
        </w:rPr>
      </w:pPr>
    </w:p>
    <w:p w14:paraId="0B3C6B63" w14:textId="77777777" w:rsidR="00FE2862" w:rsidRPr="00636FA0" w:rsidRDefault="00FE2862" w:rsidP="00FE2862">
      <w:pPr>
        <w:spacing w:line="480" w:lineRule="auto"/>
        <w:rPr>
          <w:lang w:val="en-US"/>
        </w:rPr>
      </w:pPr>
    </w:p>
    <w:p w14:paraId="27F0637F" w14:textId="77777777" w:rsidR="00FE2862" w:rsidRPr="00636FA0" w:rsidRDefault="00FE2862" w:rsidP="00FE2862">
      <w:pPr>
        <w:spacing w:line="480" w:lineRule="auto"/>
        <w:rPr>
          <w:lang w:val="en-US"/>
        </w:rPr>
      </w:pPr>
    </w:p>
    <w:p w14:paraId="4C25D142" w14:textId="77777777" w:rsidR="00FE2862" w:rsidRPr="00636FA0" w:rsidRDefault="00FE2862" w:rsidP="00FE2862">
      <w:pPr>
        <w:spacing w:line="480" w:lineRule="auto"/>
        <w:rPr>
          <w:lang w:val="en-US"/>
        </w:rPr>
      </w:pPr>
    </w:p>
    <w:p w14:paraId="61D9ADD0" w14:textId="77777777" w:rsidR="00FE2862" w:rsidRPr="00636FA0" w:rsidRDefault="00FE2862" w:rsidP="00FE2862">
      <w:pPr>
        <w:spacing w:line="480" w:lineRule="auto"/>
        <w:rPr>
          <w:lang w:val="en-US"/>
        </w:rPr>
      </w:pPr>
    </w:p>
    <w:p w14:paraId="76EDE06C" w14:textId="77777777" w:rsidR="00FE2862" w:rsidRPr="00636FA0" w:rsidRDefault="00FE2862" w:rsidP="00FE2862">
      <w:pPr>
        <w:spacing w:line="480" w:lineRule="auto"/>
        <w:rPr>
          <w:lang w:val="en-US"/>
        </w:rPr>
      </w:pPr>
    </w:p>
    <w:p w14:paraId="1EC7839A" w14:textId="77777777" w:rsidR="00FE2862" w:rsidRPr="00636FA0" w:rsidRDefault="00FE2862" w:rsidP="00FE2862">
      <w:pPr>
        <w:spacing w:line="480" w:lineRule="auto"/>
        <w:rPr>
          <w:lang w:val="en-US"/>
        </w:rPr>
      </w:pPr>
    </w:p>
    <w:p w14:paraId="7A8760F4" w14:textId="5269CBCF" w:rsidR="00FE2862" w:rsidRDefault="00FE2862" w:rsidP="00FE2862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legend: </w:t>
      </w:r>
      <w:r w:rsidRPr="00825D5D">
        <w:rPr>
          <w:rFonts w:ascii="Times New Roman" w:hAnsi="Times New Roman" w:cs="Times New Roman"/>
          <w:sz w:val="20"/>
          <w:szCs w:val="20"/>
          <w:lang w:val="en-US"/>
        </w:rPr>
        <w:t xml:space="preserve">Important contribution to the component was defined as contribution above the average ~11.1%. Correlation coefficients &gt;0.50 were considered strong. Bold text represent values of important contribution and strong correlation coefficients, respectively. Tc; CD8+ cytotoxic T cells, Th1; T helper cell type 1, Th17; T helper cell type 17, nTregs; naïve T regulatory cells, amTregs; activated memory T regulatory cells, </w:t>
      </w:r>
      <w:proofErr w:type="spellStart"/>
      <w:r w:rsidRPr="00825D5D">
        <w:rPr>
          <w:rFonts w:ascii="Times New Roman" w:hAnsi="Times New Roman" w:cs="Times New Roman"/>
          <w:sz w:val="20"/>
          <w:szCs w:val="20"/>
          <w:lang w:val="en-US"/>
        </w:rPr>
        <w:t>umTregs</w:t>
      </w:r>
      <w:proofErr w:type="spellEnd"/>
      <w:r w:rsidRPr="00825D5D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Pr="00825D5D">
        <w:rPr>
          <w:rFonts w:ascii="Times New Roman" w:hAnsi="Times New Roman" w:cs="Times New Roman"/>
          <w:sz w:val="20"/>
          <w:szCs w:val="20"/>
          <w:lang w:val="en-US"/>
        </w:rPr>
        <w:t>unactivated</w:t>
      </w:r>
      <w:proofErr w:type="spellEnd"/>
      <w:r w:rsidRPr="00825D5D">
        <w:rPr>
          <w:rFonts w:ascii="Times New Roman" w:hAnsi="Times New Roman" w:cs="Times New Roman"/>
          <w:sz w:val="20"/>
          <w:szCs w:val="20"/>
          <w:lang w:val="en-US"/>
        </w:rPr>
        <w:t xml:space="preserve"> memory T regulatory </w:t>
      </w:r>
      <w:r w:rsidR="00633434">
        <w:rPr>
          <w:rFonts w:ascii="Times New Roman" w:hAnsi="Times New Roman" w:cs="Times New Roman"/>
          <w:sz w:val="20"/>
          <w:szCs w:val="20"/>
          <w:lang w:val="en-US"/>
        </w:rPr>
        <w:t>cells, NK cells; natural killer</w:t>
      </w:r>
      <w:bookmarkStart w:id="0" w:name="_GoBack"/>
      <w:bookmarkEnd w:id="0"/>
      <w:r w:rsidRPr="00825D5D">
        <w:rPr>
          <w:rFonts w:ascii="Times New Roman" w:hAnsi="Times New Roman" w:cs="Times New Roman"/>
          <w:sz w:val="20"/>
          <w:szCs w:val="20"/>
          <w:lang w:val="en-US"/>
        </w:rPr>
        <w:t xml:space="preserve"> cells</w:t>
      </w:r>
    </w:p>
    <w:p w14:paraId="369F72A4" w14:textId="77777777" w:rsidR="00FE2862" w:rsidRDefault="00FE2862" w:rsidP="00FE286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501A331" w14:textId="6BF05F3D" w:rsidR="00FE2862" w:rsidRPr="00FE2862" w:rsidRDefault="00FE2862" w:rsidP="00FE2862">
      <w:pPr>
        <w:rPr>
          <w:lang w:val="en-GB"/>
        </w:rPr>
      </w:pPr>
    </w:p>
    <w:sectPr w:rsidR="00FE2862" w:rsidRPr="00FE286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LQ0MTQyNDO3MLQwMTZT0lEKTi0uzszPAykwqQUA42inBywAAAA="/>
  </w:docVars>
  <w:rsids>
    <w:rsidRoot w:val="00FE2862"/>
    <w:rsid w:val="001A0D34"/>
    <w:rsid w:val="003857ED"/>
    <w:rsid w:val="004F0564"/>
    <w:rsid w:val="005F222D"/>
    <w:rsid w:val="00633434"/>
    <w:rsid w:val="0078773B"/>
    <w:rsid w:val="008E0CE0"/>
    <w:rsid w:val="00A24D9E"/>
    <w:rsid w:val="00DE68EB"/>
    <w:rsid w:val="00E01F8F"/>
    <w:rsid w:val="00FB1225"/>
    <w:rsid w:val="00FE2862"/>
    <w:rsid w:val="00FF6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5324EA"/>
  <w15:chartTrackingRefBased/>
  <w15:docId w15:val="{5EDC0801-4F74-4DE7-B774-1A04D5DE7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semiHidden="1" w:uiPriority="21" w:unhideWhenUsed="1" w:qFormat="1"/>
    <w:lsdException w:name="Subtle Reference" w:uiPriority="31" w:qFormat="1"/>
    <w:lsdException w:name="Intense Reference" w:semiHidden="1" w:uiPriority="32" w:unhideWhenUsed="1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2862"/>
    <w:rPr>
      <w:rFonts w:asciiTheme="minorHAnsi" w:hAnsiTheme="minorHAnsi"/>
      <w:sz w:val="22"/>
      <w:szCs w:val="22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5F222D"/>
    <w:pPr>
      <w:keepNext/>
      <w:keepLines/>
      <w:spacing w:before="240" w:after="0"/>
      <w:outlineLvl w:val="0"/>
    </w:pPr>
    <w:rPr>
      <w:rFonts w:ascii="Verdana" w:eastAsiaTheme="majorEastAsia" w:hAnsi="Verdana" w:cstheme="majorBidi"/>
      <w:sz w:val="28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5F222D"/>
    <w:pPr>
      <w:keepNext/>
      <w:keepLines/>
      <w:spacing w:before="40" w:after="0"/>
      <w:outlineLvl w:val="1"/>
    </w:pPr>
    <w:rPr>
      <w:rFonts w:ascii="Verdana" w:eastAsiaTheme="majorEastAsia" w:hAnsi="Verdana" w:cstheme="majorBidi"/>
      <w:sz w:val="24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5F222D"/>
    <w:pPr>
      <w:keepNext/>
      <w:keepLines/>
      <w:spacing w:before="40" w:after="0"/>
      <w:outlineLvl w:val="2"/>
    </w:pPr>
    <w:rPr>
      <w:rFonts w:ascii="Verdana" w:eastAsiaTheme="majorEastAsia" w:hAnsi="Verdana" w:cstheme="majorBidi"/>
      <w:sz w:val="20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5F222D"/>
    <w:pPr>
      <w:keepNext/>
      <w:keepLines/>
      <w:spacing w:before="40" w:after="0"/>
      <w:outlineLvl w:val="3"/>
    </w:pPr>
    <w:rPr>
      <w:rFonts w:ascii="Verdana" w:eastAsiaTheme="majorEastAsia" w:hAnsi="Verdana" w:cstheme="majorBidi"/>
      <w:i/>
      <w:iCs/>
      <w:sz w:val="20"/>
      <w:szCs w:val="20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F222D"/>
    <w:pPr>
      <w:keepNext/>
      <w:keepLines/>
      <w:spacing w:before="40" w:after="0"/>
      <w:outlineLvl w:val="4"/>
    </w:pPr>
    <w:rPr>
      <w:rFonts w:ascii="Verdana" w:eastAsiaTheme="majorEastAsia" w:hAnsi="Verdana" w:cstheme="majorBidi"/>
      <w:sz w:val="20"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5F222D"/>
    <w:rPr>
      <w:rFonts w:eastAsiaTheme="majorEastAsia" w:cstheme="majorBidi"/>
      <w:sz w:val="28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5F222D"/>
    <w:rPr>
      <w:rFonts w:eastAsiaTheme="majorEastAsia" w:cstheme="majorBidi"/>
      <w:sz w:val="24"/>
      <w:szCs w:val="26"/>
    </w:rPr>
  </w:style>
  <w:style w:type="paragraph" w:styleId="Ingenafstand">
    <w:name w:val="No Spacing"/>
    <w:uiPriority w:val="1"/>
    <w:qFormat/>
    <w:rsid w:val="005F222D"/>
    <w:pPr>
      <w:spacing w:after="0" w:line="240" w:lineRule="auto"/>
    </w:pPr>
  </w:style>
  <w:style w:type="character" w:customStyle="1" w:styleId="Overskrift3Tegn">
    <w:name w:val="Overskrift 3 Tegn"/>
    <w:basedOn w:val="Standardskrifttypeiafsnit"/>
    <w:link w:val="Overskrift3"/>
    <w:uiPriority w:val="9"/>
    <w:rsid w:val="005F222D"/>
    <w:rPr>
      <w:rFonts w:eastAsiaTheme="majorEastAsia" w:cstheme="majorBidi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5F222D"/>
    <w:rPr>
      <w:rFonts w:eastAsiaTheme="majorEastAsia" w:cstheme="majorBidi"/>
      <w:i/>
      <w:iCs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5F222D"/>
    <w:rPr>
      <w:rFonts w:eastAsiaTheme="majorEastAsia" w:cstheme="majorBidi"/>
    </w:rPr>
  </w:style>
  <w:style w:type="table" w:styleId="Tabel-Gitter">
    <w:name w:val="Table Grid"/>
    <w:basedOn w:val="Tabel-Normal"/>
    <w:uiPriority w:val="39"/>
    <w:rsid w:val="00FE2862"/>
    <w:pPr>
      <w:spacing w:after="0" w:line="240" w:lineRule="auto"/>
    </w:pPr>
    <w:rPr>
      <w:rFonts w:asciiTheme="minorHAnsi" w:hAnsi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5DEEC5-32DC-40C6-91AB-7C192DE0F6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Skougaard</dc:creator>
  <cp:keywords/>
  <dc:description/>
  <cp:lastModifiedBy>Marie Skougaard</cp:lastModifiedBy>
  <cp:revision>2</cp:revision>
  <dcterms:created xsi:type="dcterms:W3CDTF">2022-06-20T10:58:00Z</dcterms:created>
  <dcterms:modified xsi:type="dcterms:W3CDTF">2022-06-20T10:58:00Z</dcterms:modified>
</cp:coreProperties>
</file>